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BD8" w:rsidRPr="00E06C60" w:rsidRDefault="00E06C60" w:rsidP="00BD1BD8">
      <w:pPr>
        <w:rPr>
          <w:rFonts w:cs="Arial"/>
          <w:kern w:val="0"/>
          <w:szCs w:val="22"/>
          <w:lang w:eastAsia="pt-PT" w:bidi="ar-SA"/>
        </w:rPr>
      </w:pPr>
      <w:r w:rsidRPr="00E06C60">
        <w:rPr>
          <w:rFonts w:cs="Arial"/>
          <w:b/>
          <w:szCs w:val="22"/>
          <w:lang w:val="en-GB"/>
        </w:rPr>
        <w:t>Additional file</w:t>
      </w:r>
      <w:r w:rsidR="00BD1BD8" w:rsidRPr="00E06C60">
        <w:rPr>
          <w:rFonts w:cs="Arial"/>
          <w:b/>
          <w:szCs w:val="22"/>
          <w:lang w:val="en-GB"/>
        </w:rPr>
        <w:t xml:space="preserve"> </w:t>
      </w:r>
      <w:r w:rsidR="00BD1BD8" w:rsidRPr="00E06C60">
        <w:rPr>
          <w:rFonts w:cs="Arial"/>
          <w:b/>
          <w:bCs/>
          <w:kern w:val="0"/>
          <w:lang w:eastAsia="pt-PT" w:bidi="ar-SA"/>
        </w:rPr>
        <w:t>3</w:t>
      </w:r>
      <w:bookmarkStart w:id="0" w:name="_GoBack"/>
      <w:bookmarkEnd w:id="0"/>
      <w:r w:rsidR="00BD1BD8" w:rsidRPr="00E06C60">
        <w:rPr>
          <w:rFonts w:cs="Arial"/>
          <w:b/>
          <w:bCs/>
          <w:kern w:val="0"/>
          <w:lang w:eastAsia="pt-PT" w:bidi="ar-SA"/>
        </w:rPr>
        <w:t>.  AS-ART Genome re-sequencing – validated and low-confidence point mutations</w:t>
      </w:r>
      <w:r w:rsidR="00BD1BD8" w:rsidRPr="00E06C60">
        <w:rPr>
          <w:rFonts w:cs="Arial"/>
          <w:kern w:val="0"/>
          <w:szCs w:val="22"/>
          <w:lang w:eastAsia="pt-PT" w:bidi="ar-SA"/>
        </w:rPr>
        <w:t xml:space="preserve"> </w:t>
      </w:r>
    </w:p>
    <w:p w:rsidR="009C3EA8" w:rsidRDefault="009C3EA8" w:rsidP="009C3EA8"/>
    <w:p w:rsidR="009C3EA8" w:rsidRDefault="009C3EA8" w:rsidP="009C3EA8"/>
    <w:tbl>
      <w:tblPr>
        <w:tblW w:w="13955" w:type="dxa"/>
        <w:jc w:val="center"/>
        <w:tblCellMar>
          <w:left w:w="70" w:type="dxa"/>
          <w:right w:w="70" w:type="dxa"/>
        </w:tblCellMar>
        <w:tblLook w:val="00A0"/>
      </w:tblPr>
      <w:tblGrid>
        <w:gridCol w:w="1172"/>
        <w:gridCol w:w="852"/>
        <w:gridCol w:w="1418"/>
        <w:gridCol w:w="964"/>
        <w:gridCol w:w="964"/>
        <w:gridCol w:w="964"/>
        <w:gridCol w:w="1758"/>
        <w:gridCol w:w="1758"/>
        <w:gridCol w:w="851"/>
        <w:gridCol w:w="1627"/>
        <w:gridCol w:w="1627"/>
      </w:tblGrid>
      <w:tr w:rsidR="009C3EA8" w:rsidRPr="000C5755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0C5755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0C5755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Chromosom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0C5755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Pos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0C5755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0C5755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Analy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0C5755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Reference ba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0C5755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AS-ART ba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0C5755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SSAHA2 Quality scor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CC00" w:fill="auto"/>
            <w:noWrap/>
            <w:vAlign w:val="bottom"/>
          </w:tcPr>
          <w:p w:rsidR="009C3EA8" w:rsidRPr="000C5755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GB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pt-PT" w:bidi="ar-SA"/>
              </w:rPr>
              <w:t>Confirmation of mutation by dideoxy sequencing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0C5755" w:rsidRDefault="009C3EA8" w:rsidP="007D1B87">
            <w:pPr>
              <w:widowControl/>
              <w:suppressAutoHyphens w:val="0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GB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P. chabaudi Gene 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0C5755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GB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GB" w:eastAsia="pt-PT" w:bidi="ar-SA"/>
              </w:rPr>
              <w:t>Mutati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0C5755" w:rsidRDefault="009C3EA8" w:rsidP="007D1B87">
            <w:pPr>
              <w:widowControl/>
              <w:suppressAutoHyphens w:val="0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GB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i/>
                <w:kern w:val="0"/>
                <w:sz w:val="20"/>
                <w:szCs w:val="20"/>
                <w:lang w:val="pt-PT" w:eastAsia="pt-PT" w:bidi="ar-SA"/>
              </w:rPr>
              <w:t>P. falciparum</w:t>
            </w:r>
            <w:r w:rsidRPr="00AF5AF6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 xml:space="preserve"> orthologu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0C5755" w:rsidRDefault="009C3EA8" w:rsidP="007D1B87">
            <w:pPr>
              <w:widowControl/>
              <w:suppressAutoHyphens w:val="0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GB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pt-PT" w:bidi="ar-SA"/>
              </w:rPr>
              <w:t>Nearest gene ID (P. chabaudi)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551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9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SAH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interge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N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011470-5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’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216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9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HA/MAQ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9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33CCCC" w:fill="00FF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Y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020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99FF" w:fill="CC99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V2728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452D31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452D31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F3D7_01043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25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SAH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interge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N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030080-5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’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70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HA/MAQ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9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33CCCC" w:fill="00FF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Y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030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99FF" w:fill="CC99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T707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N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474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HA/MAQ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9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33CCCC" w:fill="00FF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Y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031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99FF" w:fill="CC99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T719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9C3EA8" w:rsidRPr="00AF5AF6" w:rsidRDefault="00452D31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452D31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F3D7_02148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684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SAH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3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051910-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non-sy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N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31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7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SAH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interge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452D31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452D31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F3D7_10334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070080-5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’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72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SAH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070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K-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N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994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HA/MAQ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9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33CCCC" w:fill="00FF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Y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0728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99FF" w:fill="CC99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S106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452D31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452D31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F3D7_04172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634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HA/MAQ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9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33CCCC" w:fill="00FF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Y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101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99FF" w:fill="CC99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Y162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9C3EA8" w:rsidRPr="00AF5AF6" w:rsidRDefault="00452D31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452D31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F3D7_14300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1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625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SAH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interge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N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5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’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-PCHAS_104250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996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HA/MAQ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9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33CCCC" w:fill="00FF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Y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1127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99FF" w:fill="CC99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A173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452D31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452D31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F3D7_06295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SAH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1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120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nonsy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N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936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9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AHA/MAQ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9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33CCCC" w:fill="00FF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Y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interge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8D5A61" w:rsidRDefault="00452D31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452D31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F3D7_08134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5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’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-PCHAS_142600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1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270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AHA/MAQ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9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33CCCC" w:fill="00FF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Y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143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99FF" w:fill="CC99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I568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8D5A61" w:rsidRDefault="00452D31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452D31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F3D7_12183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bi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5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SAH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1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000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-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452D31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452D31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N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bi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106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SAH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000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N-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452D31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452D31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N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bi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177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8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SAH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000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Y-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452D31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452D31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N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</w:tr>
      <w:tr w:rsidR="009C3EA8" w:rsidRPr="00AF5AF6">
        <w:trPr>
          <w:trHeight w:val="25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  <w:t>bi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270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,</w:t>
            </w: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SSAH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3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CC00" w:fill="FF9900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interge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pt-PT" w:eastAsia="pt-PT" w:bidi="ar-S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452D31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452D31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N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</w:tcPr>
          <w:p w:rsidR="009C3EA8" w:rsidRPr="00AF5AF6" w:rsidRDefault="009C3EA8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</w:pPr>
            <w:r w:rsidRPr="00AF5AF6"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PCHAS_000730-5</w:t>
            </w:r>
            <w:r>
              <w:rPr>
                <w:rFonts w:ascii="Arial" w:hAnsi="Arial" w:cs="Arial"/>
                <w:kern w:val="0"/>
                <w:sz w:val="16"/>
                <w:szCs w:val="16"/>
                <w:lang w:val="pt-PT" w:eastAsia="pt-PT" w:bidi="ar-SA"/>
              </w:rPr>
              <w:t>’</w:t>
            </w:r>
          </w:p>
        </w:tc>
      </w:tr>
    </w:tbl>
    <w:p w:rsidR="009C3EA8" w:rsidRDefault="009C3EA8" w:rsidP="009C3EA8">
      <w:pPr>
        <w:rPr>
          <w:rFonts w:ascii="Arial" w:hAnsi="Arial" w:cs="Arial"/>
          <w:kern w:val="0"/>
          <w:sz w:val="22"/>
          <w:szCs w:val="22"/>
          <w:lang w:eastAsia="pt-PT" w:bidi="ar-SA"/>
        </w:rPr>
      </w:pPr>
    </w:p>
    <w:p w:rsidR="001D5BBE" w:rsidRPr="009C3EA8" w:rsidRDefault="009C3EA8">
      <w:pPr>
        <w:rPr>
          <w:rFonts w:ascii="Arial" w:hAnsi="Arial" w:cs="Arial"/>
          <w:kern w:val="0"/>
          <w:sz w:val="22"/>
          <w:szCs w:val="22"/>
          <w:lang w:eastAsia="pt-PT" w:bidi="ar-SA"/>
        </w:rPr>
      </w:pPr>
      <w:r w:rsidRPr="00471E04"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Summary of all </w:t>
      </w:r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point </w:t>
      </w:r>
      <w:r w:rsidRPr="00471E04"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mutations </w:t>
      </w:r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proposed prior to stringent analysis and filtering (see text) in </w:t>
      </w:r>
      <w:r w:rsidRPr="00471E04"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AS-ART. </w:t>
      </w:r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 Those confirmed </w:t>
      </w:r>
      <w:r w:rsidRPr="00471E04">
        <w:rPr>
          <w:rFonts w:ascii="Arial" w:hAnsi="Arial" w:cs="Arial"/>
          <w:kern w:val="0"/>
          <w:sz w:val="22"/>
          <w:szCs w:val="22"/>
          <w:lang w:eastAsia="pt-PT" w:bidi="ar-SA"/>
        </w:rPr>
        <w:t>by di-deoxy sequencing</w:t>
      </w:r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  (green) are indicated.  Low probability mutations (orange, see Results) are indicated.  For intergenic SNPs, the nearest </w:t>
      </w:r>
      <w:r>
        <w:rPr>
          <w:rFonts w:ascii="Arial" w:hAnsi="Arial" w:cs="Arial"/>
          <w:i/>
          <w:iCs/>
          <w:kern w:val="0"/>
          <w:sz w:val="22"/>
          <w:szCs w:val="22"/>
          <w:lang w:eastAsia="pt-PT" w:bidi="ar-SA"/>
        </w:rPr>
        <w:t>P. chabaudi</w:t>
      </w:r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 gene is indicated, with indication as to whether it lies to the left or right of 5’ or 3’ end of gene.  For example, 5’ - PCHAS_011470 indicates that the mutation is found to the left (upstream) of the 5’ end of PCHAS_011470.  For 11 low-confidence (orange) point mutations, 6 lie within predicted genes (chr05, chr07, chr12 and bin (3)).  Two of these (chr05 and chr12) are non-synonymous.  Candidate on chr05 is considered as ‘proxy for deletion’ (see main text).</w:t>
      </w:r>
    </w:p>
    <w:sectPr w:rsidR="001D5BBE" w:rsidRPr="009C3EA8" w:rsidSect="009C3EA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oNotTrackMoves/>
  <w:defaultTabStop w:val="708"/>
  <w:hyphenationZone w:val="425"/>
  <w:characterSpacingControl w:val="doNotCompress"/>
  <w:compat/>
  <w:rsids>
    <w:rsidRoot w:val="009C3EA8"/>
    <w:rsid w:val="001D5BBE"/>
    <w:rsid w:val="00452D31"/>
    <w:rsid w:val="005D6F50"/>
    <w:rsid w:val="005E644E"/>
    <w:rsid w:val="006801C2"/>
    <w:rsid w:val="00737F50"/>
    <w:rsid w:val="009C3EA8"/>
    <w:rsid w:val="00BD1BD8"/>
    <w:rsid w:val="00E06C60"/>
  </w:rsids>
  <m:mathPr>
    <m:mathFont m:val="Times-Roma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EA8"/>
    <w:pPr>
      <w:widowControl w:val="0"/>
      <w:suppressAutoHyphens/>
      <w:spacing w:after="0" w:line="240" w:lineRule="auto"/>
    </w:pPr>
    <w:rPr>
      <w:rFonts w:ascii="Times New Roman" w:eastAsia="Times New Roman" w:hAnsi="Times New Roman" w:cs="DejaVu Sans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EA8"/>
    <w:pPr>
      <w:widowControl w:val="0"/>
      <w:suppressAutoHyphens/>
      <w:spacing w:after="0" w:line="240" w:lineRule="auto"/>
    </w:pPr>
    <w:rPr>
      <w:rFonts w:ascii="Times New Roman" w:eastAsia="Times New Roman" w:hAnsi="Times New Roman" w:cs="DejaVu Sans"/>
      <w:kern w:val="1"/>
      <w:sz w:val="24"/>
      <w:szCs w:val="24"/>
      <w:lang w:val="en-US" w:eastAsia="hi-I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9</Words>
  <Characters>1819</Characters>
  <Application>Microsoft Macintosh Word</Application>
  <DocSecurity>0</DocSecurity>
  <Lines>15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Marcel Hommel</cp:lastModifiedBy>
  <cp:revision>5</cp:revision>
  <dcterms:created xsi:type="dcterms:W3CDTF">2012-08-22T17:01:00Z</dcterms:created>
  <dcterms:modified xsi:type="dcterms:W3CDTF">2013-02-26T14:51:00Z</dcterms:modified>
</cp:coreProperties>
</file>